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A2C" w:rsidRPr="00E32A1B" w:rsidRDefault="00D16139" w:rsidP="002E1A2C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 xml:space="preserve">Supplementary </w:t>
      </w:r>
      <w:r w:rsidR="002E1A2C" w:rsidRPr="00E32A1B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="007E6296">
        <w:rPr>
          <w:rFonts w:ascii="Times New Roman" w:hAnsi="Times New Roman" w:hint="eastAsia"/>
          <w:color w:val="000000"/>
          <w:sz w:val="20"/>
          <w:szCs w:val="20"/>
        </w:rPr>
        <w:t>1A</w:t>
      </w:r>
      <w:r w:rsidR="002E1A2C" w:rsidRPr="00E32A1B">
        <w:rPr>
          <w:rFonts w:ascii="Times New Roman" w:hAnsi="Times New Roman"/>
          <w:color w:val="000000"/>
          <w:sz w:val="20"/>
          <w:szCs w:val="20"/>
        </w:rPr>
        <w:t>．</w:t>
      </w:r>
      <w:r w:rsidR="002E1A2C" w:rsidRPr="00E32A1B">
        <w:rPr>
          <w:rFonts w:ascii="Times New Roman" w:hAnsi="Times New Roman"/>
          <w:sz w:val="20"/>
          <w:szCs w:val="20"/>
        </w:rPr>
        <w:t>Levels of [</w:t>
      </w:r>
      <w:r w:rsidR="002E1A2C" w:rsidRPr="00E32A1B">
        <w:rPr>
          <w:rFonts w:ascii="Times New Roman" w:hAnsi="Times New Roman"/>
          <w:sz w:val="20"/>
          <w:szCs w:val="20"/>
          <w:vertAlign w:val="superscript"/>
        </w:rPr>
        <w:t>11</w:t>
      </w:r>
      <w:r w:rsidR="002E1A2C" w:rsidRPr="00E32A1B">
        <w:rPr>
          <w:rFonts w:ascii="Times New Roman" w:hAnsi="Times New Roman"/>
          <w:sz w:val="20"/>
          <w:szCs w:val="20"/>
        </w:rPr>
        <w:t>C]DPA713 BPND</w:t>
      </w:r>
      <w:r w:rsidR="002E1A2C" w:rsidRPr="00E32A1B">
        <w:rPr>
          <w:rFonts w:ascii="Times New Roman" w:hAnsi="Times New Roman"/>
          <w:color w:val="000000" w:themeColor="text1"/>
          <w:sz w:val="20"/>
          <w:szCs w:val="20"/>
        </w:rPr>
        <w:t xml:space="preserve"> i</w:t>
      </w:r>
      <w:r w:rsidR="002E1A2C" w:rsidRPr="00E32A1B">
        <w:rPr>
          <w:rFonts w:ascii="Times New Roman" w:hAnsi="Times New Roman"/>
          <w:sz w:val="20"/>
          <w:szCs w:val="20"/>
        </w:rPr>
        <w:t>n the Parkinson’s disease group</w:t>
      </w:r>
      <w:r w:rsidR="00A55C12">
        <w:rPr>
          <w:rFonts w:ascii="Times New Roman" w:hAnsi="Times New Roman"/>
          <w:sz w:val="20"/>
          <w:szCs w:val="20"/>
        </w:rPr>
        <w:t xml:space="preserve"> (</w:t>
      </w:r>
      <w:r w:rsidR="00A55C12" w:rsidRPr="005A1942">
        <w:rPr>
          <w:rFonts w:ascii="Times New Roman" w:hAnsi="Times New Roman"/>
          <w:sz w:val="20"/>
          <w:szCs w:val="20"/>
        </w:rPr>
        <w:t>manual ROI analysis</w:t>
      </w:r>
      <w:r w:rsidR="00A55C12">
        <w:rPr>
          <w:rFonts w:ascii="Times New Roman" w:hAnsi="Times New Roman"/>
          <w:sz w:val="20"/>
          <w:szCs w:val="20"/>
        </w:rPr>
        <w:t>)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09"/>
        <w:gridCol w:w="2410"/>
        <w:gridCol w:w="2594"/>
        <w:gridCol w:w="2552"/>
        <w:gridCol w:w="2551"/>
      </w:tblGrid>
      <w:tr w:rsidR="002E1A2C" w:rsidRPr="00E32A1B" w:rsidTr="000559F7">
        <w:tc>
          <w:tcPr>
            <w:tcW w:w="2509" w:type="dxa"/>
          </w:tcPr>
          <w:p w:rsidR="002E1A2C" w:rsidRPr="00E32A1B" w:rsidRDefault="002E1A2C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Parkinson’s disease group</w:t>
            </w:r>
          </w:p>
        </w:tc>
      </w:tr>
      <w:tr w:rsidR="002E1A2C" w:rsidRPr="00E32A1B" w:rsidTr="000559F7">
        <w:tc>
          <w:tcPr>
            <w:tcW w:w="2509" w:type="dxa"/>
          </w:tcPr>
          <w:p w:rsidR="002E1A2C" w:rsidRPr="00E32A1B" w:rsidRDefault="002E1A2C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Subgroup with Zonisamide treatment / Subgroup without Zonisamide treatment</w:t>
            </w:r>
          </w:p>
        </w:tc>
      </w:tr>
      <w:tr w:rsidR="002E1A2C" w:rsidRPr="00E32A1B" w:rsidTr="000559F7">
        <w:tc>
          <w:tcPr>
            <w:tcW w:w="2509" w:type="dxa"/>
            <w:tcBorders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1st scan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2nd sca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3rd sca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E1A2C" w:rsidRPr="00E32A1B" w:rsidRDefault="002E1A2C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4th scan</w:t>
            </w:r>
          </w:p>
        </w:tc>
      </w:tr>
      <w:tr w:rsidR="002E1A2C" w:rsidRPr="00E32A1B" w:rsidTr="000559F7">
        <w:tc>
          <w:tcPr>
            <w:tcW w:w="2509" w:type="dxa"/>
          </w:tcPr>
          <w:p w:rsidR="002E1A2C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hole brain</w:t>
            </w:r>
          </w:p>
        </w:tc>
        <w:tc>
          <w:tcPr>
            <w:tcW w:w="2410" w:type="dxa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3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594" w:type="dxa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4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552" w:type="dxa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5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51" w:type="dxa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7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2E1A2C" w:rsidRPr="00E32A1B" w:rsidTr="000559F7">
        <w:tc>
          <w:tcPr>
            <w:tcW w:w="2509" w:type="dxa"/>
            <w:shd w:val="clear" w:color="auto" w:fill="FFFFFF" w:themeFill="background1"/>
          </w:tcPr>
          <w:p w:rsidR="002E1A2C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ns</w:t>
            </w:r>
          </w:p>
        </w:tc>
        <w:tc>
          <w:tcPr>
            <w:tcW w:w="2410" w:type="dxa"/>
            <w:shd w:val="clear" w:color="auto" w:fill="FFFFFF" w:themeFill="background1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1 / 0.7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2594" w:type="dxa"/>
            <w:shd w:val="clear" w:color="auto" w:fill="FFFFFF" w:themeFill="background1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 / 0.7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2552" w:type="dxa"/>
            <w:shd w:val="clear" w:color="auto" w:fill="FFFFFF" w:themeFill="background1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8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551" w:type="dxa"/>
            <w:shd w:val="clear" w:color="auto" w:fill="FFFFFF" w:themeFill="background1"/>
          </w:tcPr>
          <w:p w:rsidR="002E1A2C" w:rsidRPr="00E32A1B" w:rsidRDefault="00701163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 / 1.0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E32A1B" w:rsidRPr="00E32A1B" w:rsidTr="000559F7">
        <w:tc>
          <w:tcPr>
            <w:tcW w:w="2509" w:type="dxa"/>
            <w:shd w:val="clear" w:color="auto" w:fill="FFFFFF" w:themeFill="background1"/>
          </w:tcPr>
          <w:p w:rsidR="00E32A1B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brain</w:t>
            </w:r>
          </w:p>
        </w:tc>
        <w:tc>
          <w:tcPr>
            <w:tcW w:w="2410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 / 0.5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94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5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52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4 / 0.5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51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 / 0.7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E32A1B" w:rsidRPr="00E32A1B" w:rsidTr="000559F7">
        <w:tc>
          <w:tcPr>
            <w:tcW w:w="2509" w:type="dxa"/>
            <w:shd w:val="clear" w:color="auto" w:fill="FFFFFF" w:themeFill="background1"/>
          </w:tcPr>
          <w:p w:rsidR="00E32A1B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lamus</w:t>
            </w:r>
          </w:p>
        </w:tc>
        <w:tc>
          <w:tcPr>
            <w:tcW w:w="2410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 / 0.6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594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 / 0.6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2552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 / 0.8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2551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7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 / 1.0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E32A1B" w:rsidRPr="00E32A1B" w:rsidTr="000559F7">
        <w:tc>
          <w:tcPr>
            <w:tcW w:w="2509" w:type="dxa"/>
            <w:shd w:val="clear" w:color="auto" w:fill="FFFFFF" w:themeFill="background1"/>
          </w:tcPr>
          <w:p w:rsidR="00E32A1B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date</w:t>
            </w:r>
          </w:p>
        </w:tc>
        <w:tc>
          <w:tcPr>
            <w:tcW w:w="2410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1 / 0.1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2594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5 / 0.1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52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4 / 0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51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2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E32A1B" w:rsidRPr="00E32A1B" w:rsidTr="000559F7">
        <w:tc>
          <w:tcPr>
            <w:tcW w:w="2509" w:type="dxa"/>
            <w:shd w:val="clear" w:color="auto" w:fill="FFFFFF" w:themeFill="background1"/>
          </w:tcPr>
          <w:p w:rsidR="00E32A1B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tamen</w:t>
            </w:r>
          </w:p>
        </w:tc>
        <w:tc>
          <w:tcPr>
            <w:tcW w:w="2410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94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3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552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4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2551" w:type="dxa"/>
            <w:shd w:val="clear" w:color="auto" w:fill="FFFFFF" w:themeFill="background1"/>
          </w:tcPr>
          <w:p w:rsidR="00E32A1B" w:rsidRPr="00E32A1B" w:rsidRDefault="00A2103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6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E32A1B" w:rsidRPr="00E32A1B" w:rsidTr="000559F7">
        <w:tc>
          <w:tcPr>
            <w:tcW w:w="2509" w:type="dxa"/>
            <w:shd w:val="clear" w:color="auto" w:fill="FFFFFF" w:themeFill="background1"/>
          </w:tcPr>
          <w:p w:rsidR="00E32A1B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uclea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 / 0.3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594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 / 0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52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5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2551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 / 0.8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E32A1B" w:rsidRPr="00E32A1B" w:rsidTr="000559F7">
        <w:tc>
          <w:tcPr>
            <w:tcW w:w="2509" w:type="dxa"/>
            <w:shd w:val="clear" w:color="auto" w:fill="FFFFFF" w:themeFill="background1"/>
          </w:tcPr>
          <w:p w:rsidR="00E32A1B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cuneus</w:t>
            </w:r>
          </w:p>
        </w:tc>
        <w:tc>
          <w:tcPr>
            <w:tcW w:w="2410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 / 0.4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594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5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2552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 / 0.6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551" w:type="dxa"/>
            <w:shd w:val="clear" w:color="auto" w:fill="FFFFFF" w:themeFill="background1"/>
          </w:tcPr>
          <w:p w:rsidR="00E32A1B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8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2E1A2C" w:rsidRPr="00E32A1B" w:rsidTr="000559F7">
        <w:tc>
          <w:tcPr>
            <w:tcW w:w="2509" w:type="dxa"/>
            <w:shd w:val="clear" w:color="auto" w:fill="FFFFFF" w:themeFill="background1"/>
          </w:tcPr>
          <w:p w:rsidR="002E1A2C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 temporal cortex</w:t>
            </w:r>
          </w:p>
        </w:tc>
        <w:tc>
          <w:tcPr>
            <w:tcW w:w="2410" w:type="dxa"/>
            <w:shd w:val="clear" w:color="auto" w:fill="FFFFFF" w:themeFill="background1"/>
          </w:tcPr>
          <w:p w:rsidR="002E1A2C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94" w:type="dxa"/>
            <w:shd w:val="clear" w:color="auto" w:fill="FFFFFF" w:themeFill="background1"/>
          </w:tcPr>
          <w:p w:rsidR="002E1A2C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552" w:type="dxa"/>
            <w:shd w:val="clear" w:color="auto" w:fill="FFFFFF" w:themeFill="background1"/>
          </w:tcPr>
          <w:p w:rsidR="002E1A2C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3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551" w:type="dxa"/>
            <w:shd w:val="clear" w:color="auto" w:fill="FFFFFF" w:themeFill="background1"/>
          </w:tcPr>
          <w:p w:rsidR="002E1A2C" w:rsidRPr="00E32A1B" w:rsidRDefault="00575FE5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6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2E1A2C" w:rsidRPr="00E32A1B" w:rsidTr="000559F7">
        <w:tc>
          <w:tcPr>
            <w:tcW w:w="2509" w:type="dxa"/>
            <w:shd w:val="clear" w:color="auto" w:fill="FFFFFF" w:themeFill="background1"/>
          </w:tcPr>
          <w:p w:rsidR="002E1A2C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ietal cortex</w:t>
            </w:r>
          </w:p>
        </w:tc>
        <w:tc>
          <w:tcPr>
            <w:tcW w:w="2410" w:type="dxa"/>
            <w:shd w:val="clear" w:color="auto" w:fill="FFFFFF" w:themeFill="background1"/>
          </w:tcPr>
          <w:p w:rsidR="002E1A2C" w:rsidRPr="00E32A1B" w:rsidRDefault="001D415A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2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94" w:type="dxa"/>
            <w:shd w:val="clear" w:color="auto" w:fill="FFFFFF" w:themeFill="background1"/>
          </w:tcPr>
          <w:p w:rsidR="002E1A2C" w:rsidRPr="00E32A1B" w:rsidRDefault="001D415A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552" w:type="dxa"/>
            <w:shd w:val="clear" w:color="auto" w:fill="FFFFFF" w:themeFill="background1"/>
          </w:tcPr>
          <w:p w:rsidR="002E1A2C" w:rsidRPr="00E32A1B" w:rsidRDefault="001D415A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8 / 0.4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51" w:type="dxa"/>
            <w:shd w:val="clear" w:color="auto" w:fill="FFFFFF" w:themeFill="background1"/>
          </w:tcPr>
          <w:p w:rsidR="002E1A2C" w:rsidRPr="00E32A1B" w:rsidRDefault="001D415A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6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2E1A2C" w:rsidRPr="00E32A1B" w:rsidTr="000559F7">
        <w:tc>
          <w:tcPr>
            <w:tcW w:w="2509" w:type="dxa"/>
            <w:shd w:val="clear" w:color="auto" w:fill="FFFFFF" w:themeFill="background1"/>
          </w:tcPr>
          <w:p w:rsidR="002E1A2C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ccipital cortex</w:t>
            </w:r>
          </w:p>
        </w:tc>
        <w:tc>
          <w:tcPr>
            <w:tcW w:w="2410" w:type="dxa"/>
            <w:shd w:val="clear" w:color="auto" w:fill="FFFFFF" w:themeFill="background1"/>
          </w:tcPr>
          <w:p w:rsidR="002E1A2C" w:rsidRPr="00E32A1B" w:rsidRDefault="00297DEB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3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94" w:type="dxa"/>
            <w:shd w:val="clear" w:color="auto" w:fill="FFFFFF" w:themeFill="background1"/>
          </w:tcPr>
          <w:p w:rsidR="002E1A2C" w:rsidRPr="00E32A1B" w:rsidRDefault="00297DEB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3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52" w:type="dxa"/>
            <w:shd w:val="clear" w:color="auto" w:fill="FFFFFF" w:themeFill="background1"/>
          </w:tcPr>
          <w:p w:rsidR="002E1A2C" w:rsidRPr="00E32A1B" w:rsidRDefault="00297DEB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4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51" w:type="dxa"/>
            <w:shd w:val="clear" w:color="auto" w:fill="FFFFFF" w:themeFill="background1"/>
          </w:tcPr>
          <w:p w:rsidR="002E1A2C" w:rsidRPr="00E32A1B" w:rsidRDefault="00297DEB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7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2E1A2C" w:rsidRPr="00E32A1B" w:rsidTr="000559F7">
        <w:tc>
          <w:tcPr>
            <w:tcW w:w="2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A2C" w:rsidRPr="00E32A1B" w:rsidRDefault="00927C05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dle frontal cortex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A2C" w:rsidRPr="00E32A1B" w:rsidRDefault="00A1509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 w:rsidR="0048192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0 / 0.2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A2C" w:rsidRPr="00E32A1B" w:rsidRDefault="00A1509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3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A2C" w:rsidRPr="00E32A1B" w:rsidRDefault="00A1509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 / 0.4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E1A2C" w:rsidRPr="00E32A1B" w:rsidRDefault="00A15094" w:rsidP="004819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.10 / 0.6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</w:tbl>
    <w:p w:rsidR="002E1A2C" w:rsidRPr="00E32A1B" w:rsidRDefault="002E1A2C" w:rsidP="002E1A2C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E32A1B">
        <w:rPr>
          <w:rFonts w:ascii="Times New Roman" w:hAnsi="Times New Roman"/>
          <w:color w:val="000000"/>
          <w:sz w:val="20"/>
          <w:szCs w:val="20"/>
        </w:rPr>
        <w:t xml:space="preserve">Data are presented as mean ± SD (range). </w:t>
      </w:r>
    </w:p>
    <w:p w:rsidR="002E1A2C" w:rsidRDefault="00E06958" w:rsidP="008444B9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>Abbreviations:</w:t>
      </w:r>
      <w:r w:rsidR="00A55C12">
        <w:rPr>
          <w:rFonts w:ascii="Times New Roman" w:hAnsi="Times New Roman"/>
          <w:sz w:val="20"/>
          <w:szCs w:val="20"/>
        </w:rPr>
        <w:t xml:space="preserve"> ROI, region of interest</w:t>
      </w:r>
    </w:p>
    <w:p w:rsidR="00A55C12" w:rsidRDefault="00A55C12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A55C12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A55C12" w:rsidRPr="00E32A1B" w:rsidRDefault="00A55C12" w:rsidP="00A55C12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lastRenderedPageBreak/>
        <w:t xml:space="preserve">Supplementary </w:t>
      </w:r>
      <w:r w:rsidRPr="00E32A1B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="007E6296">
        <w:rPr>
          <w:rFonts w:ascii="Times New Roman" w:hAnsi="Times New Roman" w:hint="eastAsia"/>
          <w:color w:val="000000"/>
          <w:sz w:val="20"/>
          <w:szCs w:val="20"/>
        </w:rPr>
        <w:t>1B</w:t>
      </w:r>
      <w:r w:rsidRPr="00E32A1B">
        <w:rPr>
          <w:rFonts w:ascii="Times New Roman" w:hAnsi="Times New Roman"/>
          <w:color w:val="000000"/>
          <w:sz w:val="20"/>
          <w:szCs w:val="20"/>
        </w:rPr>
        <w:t>．</w:t>
      </w:r>
      <w:r w:rsidRPr="00E32A1B">
        <w:rPr>
          <w:rFonts w:ascii="Times New Roman" w:hAnsi="Times New Roman"/>
          <w:sz w:val="20"/>
          <w:szCs w:val="20"/>
        </w:rPr>
        <w:t>Levels of [</w:t>
      </w:r>
      <w:r w:rsidRPr="00E32A1B">
        <w:rPr>
          <w:rFonts w:ascii="Times New Roman" w:hAnsi="Times New Roman"/>
          <w:sz w:val="20"/>
          <w:szCs w:val="20"/>
          <w:vertAlign w:val="superscript"/>
        </w:rPr>
        <w:t>11</w:t>
      </w:r>
      <w:r w:rsidRPr="00E32A1B">
        <w:rPr>
          <w:rFonts w:ascii="Times New Roman" w:hAnsi="Times New Roman"/>
          <w:sz w:val="20"/>
          <w:szCs w:val="20"/>
        </w:rPr>
        <w:t>C]DPA713 BPND</w:t>
      </w:r>
      <w:r w:rsidRPr="00E32A1B">
        <w:rPr>
          <w:rFonts w:ascii="Times New Roman" w:hAnsi="Times New Roman"/>
          <w:color w:val="000000" w:themeColor="text1"/>
          <w:sz w:val="20"/>
          <w:szCs w:val="20"/>
        </w:rPr>
        <w:t xml:space="preserve"> i</w:t>
      </w:r>
      <w:r w:rsidRPr="00E32A1B">
        <w:rPr>
          <w:rFonts w:ascii="Times New Roman" w:hAnsi="Times New Roman"/>
          <w:sz w:val="20"/>
          <w:szCs w:val="20"/>
        </w:rPr>
        <w:t>n the Parkinson’s disease group</w:t>
      </w:r>
      <w:r>
        <w:rPr>
          <w:rFonts w:ascii="Times New Roman" w:hAnsi="Times New Roman"/>
          <w:sz w:val="20"/>
          <w:szCs w:val="20"/>
        </w:rPr>
        <w:t xml:space="preserve"> (</w:t>
      </w:r>
      <w:r w:rsidRPr="005A1942">
        <w:rPr>
          <w:rFonts w:ascii="Times New Roman" w:hAnsi="Times New Roman"/>
          <w:sz w:val="20"/>
          <w:szCs w:val="20"/>
        </w:rPr>
        <w:t>automated ROI analysis</w:t>
      </w:r>
      <w:r>
        <w:rPr>
          <w:rFonts w:ascii="Times New Roman" w:hAnsi="Times New Roman"/>
          <w:sz w:val="20"/>
          <w:szCs w:val="20"/>
        </w:rPr>
        <w:t>)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09"/>
        <w:gridCol w:w="2410"/>
        <w:gridCol w:w="2594"/>
        <w:gridCol w:w="2552"/>
        <w:gridCol w:w="2551"/>
      </w:tblGrid>
      <w:tr w:rsidR="00A55C12" w:rsidRPr="00E32A1B" w:rsidTr="000559F7">
        <w:tc>
          <w:tcPr>
            <w:tcW w:w="2509" w:type="dxa"/>
          </w:tcPr>
          <w:p w:rsidR="00A55C12" w:rsidRPr="00E32A1B" w:rsidRDefault="00A55C12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Parkinson’s disease group</w:t>
            </w:r>
          </w:p>
        </w:tc>
      </w:tr>
      <w:tr w:rsidR="00A55C12" w:rsidRPr="00E32A1B" w:rsidTr="000559F7">
        <w:tc>
          <w:tcPr>
            <w:tcW w:w="2509" w:type="dxa"/>
          </w:tcPr>
          <w:p w:rsidR="00A55C12" w:rsidRPr="00E32A1B" w:rsidRDefault="00A55C12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Subgroup with Zonisamide treatment / Subgroup without Zonisamide treatment</w:t>
            </w:r>
          </w:p>
        </w:tc>
      </w:tr>
      <w:tr w:rsidR="00A55C12" w:rsidRPr="00E32A1B" w:rsidTr="000559F7">
        <w:tc>
          <w:tcPr>
            <w:tcW w:w="2509" w:type="dxa"/>
            <w:tcBorders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1st scan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2nd sca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3rd sca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55C12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4th scan</w:t>
            </w:r>
          </w:p>
        </w:tc>
      </w:tr>
      <w:tr w:rsidR="00927C05" w:rsidRPr="00E32A1B" w:rsidTr="000559F7">
        <w:tc>
          <w:tcPr>
            <w:tcW w:w="2509" w:type="dxa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hole brain</w:t>
            </w:r>
          </w:p>
        </w:tc>
        <w:tc>
          <w:tcPr>
            <w:tcW w:w="2410" w:type="dxa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2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94" w:type="dxa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2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52" w:type="dxa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3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551" w:type="dxa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ns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 / 0.4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 / 0.4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 / 0.6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CA7503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7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brain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 / 0.5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5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6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8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lamus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 / 0.5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1 / 0.5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7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6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8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udate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3 / 0.1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5 / 0.1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2 / 0.1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67E47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2 / 0.1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tamen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8678B1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8678B1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.009 / 0.3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8678B1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 / 0.4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8678B1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 / 0.6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uclea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7546F6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 / 0.3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7546F6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7546F6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 / 0.4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7546F6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 / 0.7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cuneus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3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4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3 / 0.5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ral temporal cortex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8 / 0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3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5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ietal cortex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2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5 / 0.2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5 / 0.3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4 / 0.4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927C05" w:rsidRPr="00E32A1B" w:rsidTr="000559F7">
        <w:tc>
          <w:tcPr>
            <w:tcW w:w="2509" w:type="dxa"/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ccipital cortex</w:t>
            </w:r>
          </w:p>
        </w:tc>
        <w:tc>
          <w:tcPr>
            <w:tcW w:w="2410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2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94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3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52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4 / 0.3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551" w:type="dxa"/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4 / 0.5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927C05" w:rsidRPr="00E32A1B" w:rsidTr="000559F7">
        <w:tc>
          <w:tcPr>
            <w:tcW w:w="2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7C05" w:rsidRPr="00E32A1B" w:rsidRDefault="00927C05" w:rsidP="00927C05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ddle frontal cortex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2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8 / 0.2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7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7C05" w:rsidRPr="00E32A1B" w:rsidRDefault="0061223E" w:rsidP="000C385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6 / 0.4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</w:tbl>
    <w:p w:rsidR="00A55C12" w:rsidRPr="00E32A1B" w:rsidRDefault="00A55C12" w:rsidP="00A55C12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E32A1B">
        <w:rPr>
          <w:rFonts w:ascii="Times New Roman" w:hAnsi="Times New Roman"/>
          <w:color w:val="000000"/>
          <w:sz w:val="20"/>
          <w:szCs w:val="20"/>
        </w:rPr>
        <w:t xml:space="preserve">Data are presented as mean ± SD (range). </w:t>
      </w:r>
    </w:p>
    <w:p w:rsidR="00A55C12" w:rsidRDefault="00A55C12" w:rsidP="00A55C12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>Abbreviations:</w:t>
      </w:r>
      <w:r>
        <w:rPr>
          <w:rFonts w:ascii="Times New Roman" w:hAnsi="Times New Roman"/>
          <w:sz w:val="20"/>
          <w:szCs w:val="20"/>
        </w:rPr>
        <w:t xml:space="preserve"> ROI, region of interest</w:t>
      </w:r>
    </w:p>
    <w:p w:rsidR="00A55C12" w:rsidRDefault="00A55C12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E06958" w:rsidRPr="00E32A1B" w:rsidRDefault="00E06958" w:rsidP="008444B9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7E6296" w:rsidRPr="00E32A1B" w:rsidRDefault="007E6296" w:rsidP="007E6296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 xml:space="preserve">Supplementary </w:t>
      </w:r>
      <w:r w:rsidRPr="00E32A1B">
        <w:rPr>
          <w:rFonts w:ascii="Times New Roman" w:hAnsi="Times New Roman"/>
          <w:color w:val="000000"/>
          <w:sz w:val="20"/>
          <w:szCs w:val="20"/>
        </w:rPr>
        <w:t xml:space="preserve">Table </w:t>
      </w:r>
      <w:r>
        <w:rPr>
          <w:rFonts w:ascii="Times New Roman" w:hAnsi="Times New Roman" w:hint="eastAsia"/>
          <w:color w:val="000000"/>
          <w:sz w:val="20"/>
          <w:szCs w:val="20"/>
        </w:rPr>
        <w:t>1C</w:t>
      </w:r>
      <w:r w:rsidRPr="00E32A1B">
        <w:rPr>
          <w:rFonts w:ascii="Times New Roman" w:hAnsi="Times New Roman"/>
          <w:color w:val="000000"/>
          <w:sz w:val="20"/>
          <w:szCs w:val="20"/>
        </w:rPr>
        <w:t>．</w:t>
      </w:r>
      <w:r w:rsidRPr="00E32A1B">
        <w:rPr>
          <w:rFonts w:ascii="Times New Roman" w:hAnsi="Times New Roman"/>
          <w:sz w:val="20"/>
          <w:szCs w:val="20"/>
        </w:rPr>
        <w:t xml:space="preserve">Demographic and clinical characteristics of the Parkinson's disease </w:t>
      </w:r>
      <w:r>
        <w:rPr>
          <w:rFonts w:ascii="Times New Roman" w:hAnsi="Times New Roman"/>
          <w:sz w:val="20"/>
          <w:szCs w:val="20"/>
        </w:rPr>
        <w:t xml:space="preserve">(PD) </w:t>
      </w:r>
      <w:r w:rsidRPr="00E32A1B">
        <w:rPr>
          <w:rFonts w:ascii="Times New Roman" w:hAnsi="Times New Roman"/>
          <w:sz w:val="20"/>
          <w:szCs w:val="20"/>
        </w:rPr>
        <w:t>group</w:t>
      </w:r>
    </w:p>
    <w:tbl>
      <w:tblPr>
        <w:tblW w:w="1328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43"/>
        <w:gridCol w:w="2410"/>
        <w:gridCol w:w="2410"/>
        <w:gridCol w:w="2409"/>
        <w:gridCol w:w="2410"/>
      </w:tblGrid>
      <w:tr w:rsidR="007E6296" w:rsidRPr="00E32A1B" w:rsidTr="00A42DFA">
        <w:tc>
          <w:tcPr>
            <w:tcW w:w="3643" w:type="dxa"/>
          </w:tcPr>
          <w:p w:rsidR="007E6296" w:rsidRPr="00E32A1B" w:rsidRDefault="007E6296" w:rsidP="00A42DF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Parkinson’s disease group</w:t>
            </w:r>
          </w:p>
        </w:tc>
      </w:tr>
      <w:tr w:rsidR="007E6296" w:rsidRPr="00E32A1B" w:rsidTr="00A42DFA">
        <w:tc>
          <w:tcPr>
            <w:tcW w:w="3643" w:type="dxa"/>
          </w:tcPr>
          <w:p w:rsidR="007E6296" w:rsidRPr="00E32A1B" w:rsidRDefault="007E6296" w:rsidP="00A42DF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Subgroup with Zonisamide treatment / Subgroup without Zonisamide treatment</w:t>
            </w:r>
          </w:p>
        </w:tc>
      </w:tr>
      <w:tr w:rsidR="007E6296" w:rsidRPr="00E32A1B" w:rsidTr="00A42DFA">
        <w:tc>
          <w:tcPr>
            <w:tcW w:w="3643" w:type="dxa"/>
            <w:tcBorders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1st sca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2nd sca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3rd sca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4th scan</w:t>
            </w:r>
          </w:p>
        </w:tc>
      </w:tr>
      <w:tr w:rsidR="007E6296" w:rsidRPr="00E32A1B" w:rsidTr="00A42DFA">
        <w:tc>
          <w:tcPr>
            <w:tcW w:w="3643" w:type="dxa"/>
          </w:tcPr>
          <w:p w:rsidR="007E6296" w:rsidRPr="00E929ED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929ED">
              <w:rPr>
                <w:rFonts w:ascii="Times New Roman" w:hAnsi="Times New Roman"/>
                <w:sz w:val="20"/>
                <w:szCs w:val="20"/>
              </w:rPr>
              <w:t>The amount of chang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929ED">
              <w:rPr>
                <w:rFonts w:ascii="Times New Roman" w:hAnsi="Times New Roman"/>
                <w:sz w:val="20"/>
                <w:szCs w:val="20"/>
              </w:rPr>
              <w:t>from the baseline</w:t>
            </w:r>
          </w:p>
        </w:tc>
        <w:tc>
          <w:tcPr>
            <w:tcW w:w="2410" w:type="dxa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ind w:firstLineChars="150" w:firstLine="3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oehn &amp; Yahr stage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89 / -0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5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577A7">
              <w:rPr>
                <w:rFonts w:ascii="Times New Roman" w:hAnsi="Times New Roman"/>
                <w:sz w:val="20"/>
                <w:szCs w:val="20"/>
              </w:rPr>
              <w:t>Unified PD Rating Sca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art 1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30 / -0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8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92 / -0.6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8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64 / -0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577A7">
              <w:rPr>
                <w:rFonts w:ascii="Times New Roman" w:hAnsi="Times New Roman"/>
                <w:sz w:val="20"/>
                <w:szCs w:val="20"/>
              </w:rPr>
              <w:t>Unified PD Rating Sca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art 2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2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30 / -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3.19 / -1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4.77 / -1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6577A7">
              <w:rPr>
                <w:rFonts w:ascii="Times New Roman" w:hAnsi="Times New Roman"/>
                <w:sz w:val="20"/>
                <w:szCs w:val="20"/>
              </w:rPr>
              <w:t>Unified PD Rating Sca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art 3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4.36 / -1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3.78 / -0.5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9.24 / -0.6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PD</w:t>
            </w:r>
            <w:r w:rsidRPr="006577A7">
              <w:rPr>
                <w:rFonts w:ascii="Times New Roman" w:hAnsi="Times New Roman"/>
                <w:sz w:val="20"/>
                <w:szCs w:val="20"/>
              </w:rPr>
              <w:t xml:space="preserve"> Questionnair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39</w:t>
            </w:r>
            <w:r w:rsidRPr="002E1D9A">
              <w:rPr>
                <w:rFonts w:ascii="Times New Roman" w:hAnsi="Times New Roman"/>
                <w:sz w:val="20"/>
                <w:szCs w:val="20"/>
              </w:rPr>
              <w:t xml:space="preserve"> summary index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0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6.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/ -</w:t>
            </w:r>
            <w:r>
              <w:rPr>
                <w:rFonts w:ascii="Times New Roman" w:hAnsi="Times New Roman" w:hint="eastAsia"/>
                <w:sz w:val="20"/>
                <w:szCs w:val="20"/>
              </w:rPr>
              <w:t>6.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8.8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5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/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.9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4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/ -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>8.4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Toal </w:t>
            </w:r>
            <w:r w:rsidRPr="006577A7">
              <w:rPr>
                <w:rFonts w:ascii="Times New Roman" w:hAnsi="Times New Roman"/>
                <w:sz w:val="20"/>
                <w:szCs w:val="20"/>
              </w:rPr>
              <w:t>Mini-Mental State Examination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8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77 / 0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6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95 / 1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8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92 / 1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Seven series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bscor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f </w:t>
            </w:r>
          </w:p>
          <w:p w:rsidR="007E6296" w:rsidRPr="00E32A1B" w:rsidRDefault="007E6296" w:rsidP="00A42DFA">
            <w:pPr>
              <w:spacing w:line="360" w:lineRule="auto"/>
              <w:ind w:firstLineChars="300" w:firstLine="6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577A7">
              <w:rPr>
                <w:rFonts w:ascii="Times New Roman" w:hAnsi="Times New Roman"/>
                <w:sz w:val="20"/>
                <w:szCs w:val="20"/>
              </w:rPr>
              <w:t>Mini-Mental State Examination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8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79 / 0.3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.2.5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2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79 / 0.6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2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79 / 0.6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ind w:firstLineChars="150" w:firstLine="3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577A7">
              <w:rPr>
                <w:rFonts w:ascii="Times New Roman" w:hAnsi="Times New Roman"/>
                <w:sz w:val="20"/>
                <w:szCs w:val="20"/>
              </w:rPr>
              <w:t>Neuropsychiatric Inventory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4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3.71 / -2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5.79 / -1.8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5.53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6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5.55 / -2.1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5.31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sz w:val="20"/>
                <w:szCs w:val="20"/>
              </w:rPr>
              <w:t>evodopa daily dose (mg/day)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90.4 / 333.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27.3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85.1 / 35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09.8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71.8 / 35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09.8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1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85.1 / 383.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83.5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929ED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vodopa equivalent daily dose (mg/day)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90.4 / 341.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17.8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85.1 / 382.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32.0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69.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71.4 / 387.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34.3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2.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62.8 / 423.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212.7</w:t>
            </w:r>
          </w:p>
        </w:tc>
      </w:tr>
      <w:tr w:rsidR="007E6296" w:rsidRPr="00E32A1B" w:rsidTr="00A42DFA">
        <w:tc>
          <w:tcPr>
            <w:tcW w:w="3643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Z</w:t>
            </w:r>
            <w:r>
              <w:rPr>
                <w:rFonts w:ascii="Times New Roman" w:hAnsi="Times New Roman"/>
                <w:sz w:val="20"/>
                <w:szCs w:val="20"/>
              </w:rPr>
              <w:t>onisamide daily dose (mg/day)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09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1.2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.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3.7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7E6296" w:rsidRPr="00E32A1B" w:rsidTr="00A42DFA">
        <w:tc>
          <w:tcPr>
            <w:tcW w:w="36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296" w:rsidRPr="00E929ED" w:rsidRDefault="007E6296" w:rsidP="00A42DFA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onisamide concentration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μ</w:t>
            </w:r>
            <w:r>
              <w:rPr>
                <w:rFonts w:ascii="Times New Roman" w:hAnsi="Times New Roman"/>
                <w:sz w:val="20"/>
                <w:szCs w:val="20"/>
              </w:rPr>
              <w:t>g/m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95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2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38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6296" w:rsidRPr="00E32A1B" w:rsidRDefault="007E6296" w:rsidP="00A42D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7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1.27 / 0.0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:rsidR="007E6296" w:rsidRPr="00E32A1B" w:rsidRDefault="007E6296" w:rsidP="007E6296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E32A1B">
        <w:rPr>
          <w:rFonts w:ascii="Times New Roman" w:hAnsi="Times New Roman"/>
          <w:color w:val="000000"/>
          <w:sz w:val="20"/>
          <w:szCs w:val="20"/>
        </w:rPr>
        <w:t xml:space="preserve">Data are presented as mean ± SD (range). </w:t>
      </w: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4D59D1" w:rsidRDefault="004D59D1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7E6296" w:rsidRDefault="007E6296" w:rsidP="008444B9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8444B9" w:rsidRPr="00E32A1B" w:rsidRDefault="00D16139" w:rsidP="008444B9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 xml:space="preserve">Supplementary </w:t>
      </w:r>
      <w:r w:rsidR="008444B9" w:rsidRPr="00E32A1B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="007E6296">
        <w:rPr>
          <w:rFonts w:ascii="Times New Roman" w:hAnsi="Times New Roman" w:hint="eastAsia"/>
          <w:color w:val="000000"/>
          <w:sz w:val="20"/>
          <w:szCs w:val="20"/>
        </w:rPr>
        <w:t>1</w:t>
      </w:r>
      <w:r w:rsidR="00E06958">
        <w:rPr>
          <w:rFonts w:ascii="Times New Roman" w:hAnsi="Times New Roman"/>
          <w:color w:val="000000"/>
          <w:sz w:val="20"/>
          <w:szCs w:val="20"/>
        </w:rPr>
        <w:t>D</w:t>
      </w:r>
      <w:r w:rsidR="008444B9" w:rsidRPr="00E32A1B">
        <w:rPr>
          <w:rFonts w:ascii="Times New Roman" w:hAnsi="Times New Roman"/>
          <w:color w:val="000000"/>
          <w:sz w:val="20"/>
          <w:szCs w:val="20"/>
        </w:rPr>
        <w:t>．</w:t>
      </w:r>
      <w:r w:rsidR="00A45617" w:rsidRPr="00E32A1B">
        <w:rPr>
          <w:rFonts w:ascii="Times New Roman" w:hAnsi="Times New Roman"/>
          <w:sz w:val="20"/>
          <w:szCs w:val="20"/>
        </w:rPr>
        <w:t>Levels of [</w:t>
      </w:r>
      <w:r w:rsidR="00A45617" w:rsidRPr="00E32A1B">
        <w:rPr>
          <w:rFonts w:ascii="Times New Roman" w:hAnsi="Times New Roman"/>
          <w:sz w:val="20"/>
          <w:szCs w:val="20"/>
          <w:vertAlign w:val="superscript"/>
        </w:rPr>
        <w:t>11</w:t>
      </w:r>
      <w:r w:rsidR="00A45617" w:rsidRPr="00E32A1B">
        <w:rPr>
          <w:rFonts w:ascii="Times New Roman" w:hAnsi="Times New Roman"/>
          <w:sz w:val="20"/>
          <w:szCs w:val="20"/>
        </w:rPr>
        <w:t>C]CFT standard uptake value ratio</w:t>
      </w:r>
      <w:r w:rsidR="00A45617" w:rsidRPr="00E32A1B">
        <w:rPr>
          <w:rFonts w:ascii="Times New Roman" w:hAnsi="Times New Roman"/>
          <w:color w:val="000000" w:themeColor="text1"/>
          <w:sz w:val="20"/>
          <w:szCs w:val="20"/>
        </w:rPr>
        <w:t xml:space="preserve"> i</w:t>
      </w:r>
      <w:r w:rsidR="00A45617" w:rsidRPr="00E32A1B">
        <w:rPr>
          <w:rFonts w:ascii="Times New Roman" w:hAnsi="Times New Roman"/>
          <w:sz w:val="20"/>
          <w:szCs w:val="20"/>
        </w:rPr>
        <w:t>n the Parkinson’s disease group</w:t>
      </w:r>
      <w:r w:rsidR="00E06958">
        <w:rPr>
          <w:rFonts w:ascii="Times New Roman" w:hAnsi="Times New Roman"/>
          <w:sz w:val="20"/>
          <w:szCs w:val="20"/>
        </w:rPr>
        <w:t xml:space="preserve"> (</w:t>
      </w:r>
      <w:r w:rsidR="00E06958" w:rsidRPr="005A1942">
        <w:rPr>
          <w:rFonts w:ascii="Times New Roman" w:hAnsi="Times New Roman"/>
          <w:sz w:val="20"/>
          <w:szCs w:val="20"/>
        </w:rPr>
        <w:t>manual ROI analysis</w:t>
      </w:r>
      <w:r w:rsidR="00E06958">
        <w:rPr>
          <w:rFonts w:ascii="Times New Roman" w:hAnsi="Times New Roman"/>
          <w:sz w:val="20"/>
          <w:szCs w:val="20"/>
        </w:rPr>
        <w:t>)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09"/>
        <w:gridCol w:w="2410"/>
        <w:gridCol w:w="2594"/>
        <w:gridCol w:w="2552"/>
        <w:gridCol w:w="2551"/>
      </w:tblGrid>
      <w:tr w:rsidR="007C1941" w:rsidRPr="00E32A1B" w:rsidTr="007C1941">
        <w:tc>
          <w:tcPr>
            <w:tcW w:w="2509" w:type="dxa"/>
          </w:tcPr>
          <w:p w:rsidR="007C1941" w:rsidRPr="00E32A1B" w:rsidRDefault="007C1941" w:rsidP="00393052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C1941" w:rsidRPr="00E32A1B" w:rsidRDefault="007C1941" w:rsidP="0039305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Parkinson’s disease</w:t>
            </w:r>
            <w:r w:rsidR="002E1A2C" w:rsidRPr="00E32A1B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</w:tr>
      <w:tr w:rsidR="007C1941" w:rsidRPr="00E32A1B" w:rsidTr="007C1941">
        <w:tc>
          <w:tcPr>
            <w:tcW w:w="2509" w:type="dxa"/>
          </w:tcPr>
          <w:p w:rsidR="007C1941" w:rsidRPr="00E32A1B" w:rsidRDefault="007C1941" w:rsidP="00393052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C1941" w:rsidRPr="00E32A1B" w:rsidRDefault="002E1A2C" w:rsidP="0039305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7C1941"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bgroup with Zonisamide treatment / </w:t>
            </w: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="007C1941"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ubgroup without Zonisamide treatment</w:t>
            </w:r>
          </w:p>
        </w:tc>
      </w:tr>
      <w:tr w:rsidR="007C1941" w:rsidRPr="00E32A1B" w:rsidTr="007C1941">
        <w:tc>
          <w:tcPr>
            <w:tcW w:w="2509" w:type="dxa"/>
            <w:tcBorders>
              <w:bottom w:val="single" w:sz="4" w:space="0" w:color="auto"/>
            </w:tcBorders>
          </w:tcPr>
          <w:p w:rsidR="007C1941" w:rsidRPr="00E32A1B" w:rsidRDefault="007C1941" w:rsidP="00393052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C1941" w:rsidRPr="00E32A1B" w:rsidRDefault="007C1941" w:rsidP="00D1613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1st scan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7C1941" w:rsidRPr="00E32A1B" w:rsidRDefault="007C1941" w:rsidP="00D1613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2nd sca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C1941" w:rsidRPr="00E32A1B" w:rsidRDefault="007C1941" w:rsidP="00D1613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3rd sca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C1941" w:rsidRPr="00E32A1B" w:rsidRDefault="007C1941" w:rsidP="00D16139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4th scan</w:t>
            </w:r>
          </w:p>
        </w:tc>
      </w:tr>
      <w:tr w:rsidR="007C1941" w:rsidRPr="00E32A1B" w:rsidTr="007C1941">
        <w:tc>
          <w:tcPr>
            <w:tcW w:w="2509" w:type="dxa"/>
          </w:tcPr>
          <w:p w:rsidR="007C1941" w:rsidRPr="00E32A1B" w:rsidRDefault="007C1941" w:rsidP="0039305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Ipsilateral Caudate</w:t>
            </w:r>
          </w:p>
        </w:tc>
        <w:tc>
          <w:tcPr>
            <w:tcW w:w="2410" w:type="dxa"/>
          </w:tcPr>
          <w:p w:rsidR="007C1941" w:rsidRPr="00E32A1B" w:rsidRDefault="007C1941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3.12±0.35 / 2.96±0.35</w:t>
            </w:r>
          </w:p>
        </w:tc>
        <w:tc>
          <w:tcPr>
            <w:tcW w:w="2594" w:type="dxa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3.02±0.37 / 2.64±0.24</w:t>
            </w:r>
          </w:p>
        </w:tc>
        <w:tc>
          <w:tcPr>
            <w:tcW w:w="2552" w:type="dxa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92±0.34 / 2.51±0.45</w:t>
            </w:r>
          </w:p>
        </w:tc>
        <w:tc>
          <w:tcPr>
            <w:tcW w:w="2551" w:type="dxa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45±0.20 / 2.01±0.41</w:t>
            </w:r>
          </w:p>
        </w:tc>
      </w:tr>
      <w:tr w:rsidR="007C1941" w:rsidRPr="00E32A1B" w:rsidTr="007C1941">
        <w:tc>
          <w:tcPr>
            <w:tcW w:w="2509" w:type="dxa"/>
            <w:shd w:val="clear" w:color="auto" w:fill="FFFFFF" w:themeFill="background1"/>
          </w:tcPr>
          <w:p w:rsidR="007C1941" w:rsidRPr="00E32A1B" w:rsidRDefault="007C1941" w:rsidP="0039305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Contralateral Caudate</w:t>
            </w:r>
          </w:p>
        </w:tc>
        <w:tc>
          <w:tcPr>
            <w:tcW w:w="2410" w:type="dxa"/>
            <w:shd w:val="clear" w:color="auto" w:fill="FFFFFF" w:themeFill="background1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90±0.37 / 2.58±0.26</w:t>
            </w:r>
          </w:p>
        </w:tc>
        <w:tc>
          <w:tcPr>
            <w:tcW w:w="2594" w:type="dxa"/>
            <w:shd w:val="clear" w:color="auto" w:fill="FFFFFF" w:themeFill="background1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75±0.35 / 2.45±0.20</w:t>
            </w:r>
          </w:p>
        </w:tc>
        <w:tc>
          <w:tcPr>
            <w:tcW w:w="2552" w:type="dxa"/>
            <w:shd w:val="clear" w:color="auto" w:fill="FFFFFF" w:themeFill="background1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42±0.40 / 2.32±0.29</w:t>
            </w:r>
          </w:p>
        </w:tc>
        <w:tc>
          <w:tcPr>
            <w:tcW w:w="2551" w:type="dxa"/>
            <w:shd w:val="clear" w:color="auto" w:fill="FFFFFF" w:themeFill="background1"/>
          </w:tcPr>
          <w:p w:rsidR="007C1941" w:rsidRPr="00E32A1B" w:rsidRDefault="005459C3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32±0.18 / 2.01±0.18</w:t>
            </w:r>
          </w:p>
        </w:tc>
      </w:tr>
      <w:tr w:rsidR="007C1941" w:rsidRPr="00E32A1B" w:rsidTr="007C1941">
        <w:tc>
          <w:tcPr>
            <w:tcW w:w="2509" w:type="dxa"/>
            <w:shd w:val="clear" w:color="auto" w:fill="FFFFFF" w:themeFill="background1"/>
          </w:tcPr>
          <w:p w:rsidR="007C1941" w:rsidRPr="00E32A1B" w:rsidRDefault="007C1941" w:rsidP="0039305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Ipsilateral Putamen</w:t>
            </w:r>
          </w:p>
        </w:tc>
        <w:tc>
          <w:tcPr>
            <w:tcW w:w="2410" w:type="dxa"/>
            <w:shd w:val="clear" w:color="auto" w:fill="FFFFFF" w:themeFill="background1"/>
          </w:tcPr>
          <w:p w:rsidR="007C1941" w:rsidRPr="00E32A1B" w:rsidRDefault="000730C4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33±0.33 / 2.26±0.22</w:t>
            </w:r>
          </w:p>
        </w:tc>
        <w:tc>
          <w:tcPr>
            <w:tcW w:w="2594" w:type="dxa"/>
            <w:shd w:val="clear" w:color="auto" w:fill="FFFFFF" w:themeFill="background1"/>
          </w:tcPr>
          <w:p w:rsidR="007C1941" w:rsidRPr="00E32A1B" w:rsidRDefault="000730C4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10±0.26 / 2.05±0.30</w:t>
            </w:r>
          </w:p>
        </w:tc>
        <w:tc>
          <w:tcPr>
            <w:tcW w:w="2552" w:type="dxa"/>
            <w:shd w:val="clear" w:color="auto" w:fill="FFFFFF" w:themeFill="background1"/>
          </w:tcPr>
          <w:p w:rsidR="007C1941" w:rsidRPr="00E32A1B" w:rsidRDefault="000730C4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01±0.25 / 1.96±0.29</w:t>
            </w:r>
          </w:p>
        </w:tc>
        <w:tc>
          <w:tcPr>
            <w:tcW w:w="2551" w:type="dxa"/>
            <w:shd w:val="clear" w:color="auto" w:fill="FFFFFF" w:themeFill="background1"/>
          </w:tcPr>
          <w:p w:rsidR="007C1941" w:rsidRPr="00E32A1B" w:rsidRDefault="000730C4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1.92±0.25 / 1.58±0.29</w:t>
            </w:r>
          </w:p>
        </w:tc>
      </w:tr>
      <w:tr w:rsidR="007C1941" w:rsidRPr="00E32A1B" w:rsidTr="007C1941">
        <w:tc>
          <w:tcPr>
            <w:tcW w:w="2509" w:type="dxa"/>
            <w:shd w:val="clear" w:color="auto" w:fill="FFFFFF" w:themeFill="background1"/>
          </w:tcPr>
          <w:p w:rsidR="007C1941" w:rsidRPr="00E32A1B" w:rsidRDefault="007C1941" w:rsidP="00393052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Contralateral Putamen</w:t>
            </w:r>
          </w:p>
        </w:tc>
        <w:tc>
          <w:tcPr>
            <w:tcW w:w="2410" w:type="dxa"/>
            <w:shd w:val="clear" w:color="auto" w:fill="FFFFFF" w:themeFill="background1"/>
          </w:tcPr>
          <w:p w:rsidR="007C1941" w:rsidRPr="00E32A1B" w:rsidRDefault="005C5D3E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1.95±0.33 / 1.94±0.28</w:t>
            </w:r>
          </w:p>
        </w:tc>
        <w:tc>
          <w:tcPr>
            <w:tcW w:w="2594" w:type="dxa"/>
            <w:shd w:val="clear" w:color="auto" w:fill="FFFFFF" w:themeFill="background1"/>
          </w:tcPr>
          <w:p w:rsidR="007C1941" w:rsidRPr="00E32A1B" w:rsidRDefault="005C5D3E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1.91±0.31 / 1.78±0.27</w:t>
            </w:r>
          </w:p>
        </w:tc>
        <w:tc>
          <w:tcPr>
            <w:tcW w:w="2552" w:type="dxa"/>
            <w:shd w:val="clear" w:color="auto" w:fill="FFFFFF" w:themeFill="background1"/>
          </w:tcPr>
          <w:p w:rsidR="007C1941" w:rsidRPr="00E32A1B" w:rsidRDefault="005C5D3E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1.86±0.31 / 1.75±0.30</w:t>
            </w:r>
          </w:p>
        </w:tc>
        <w:tc>
          <w:tcPr>
            <w:tcW w:w="2551" w:type="dxa"/>
            <w:shd w:val="clear" w:color="auto" w:fill="FFFFFF" w:themeFill="background1"/>
          </w:tcPr>
          <w:p w:rsidR="007C1941" w:rsidRPr="00E32A1B" w:rsidRDefault="005C5D3E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1.68±0.20 / 1.44±0.19</w:t>
            </w:r>
          </w:p>
        </w:tc>
      </w:tr>
      <w:tr w:rsidR="007C1941" w:rsidRPr="00E32A1B" w:rsidTr="007C1941">
        <w:tc>
          <w:tcPr>
            <w:tcW w:w="2509" w:type="dxa"/>
            <w:shd w:val="clear" w:color="auto" w:fill="FFFFFF" w:themeFill="background1"/>
          </w:tcPr>
          <w:p w:rsidR="007C1941" w:rsidRPr="00E32A1B" w:rsidRDefault="007C1941" w:rsidP="007C1941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 xml:space="preserve">Ipsilateral </w:t>
            </w:r>
            <w:proofErr w:type="spellStart"/>
            <w:r w:rsidRPr="00E32A1B"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7C1941" w:rsidRPr="00E32A1B" w:rsidRDefault="002D44AF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82±0.37 / 2.80±0.52</w:t>
            </w:r>
          </w:p>
        </w:tc>
        <w:tc>
          <w:tcPr>
            <w:tcW w:w="2594" w:type="dxa"/>
            <w:shd w:val="clear" w:color="auto" w:fill="FFFFFF" w:themeFill="background1"/>
          </w:tcPr>
          <w:p w:rsidR="007C1941" w:rsidRPr="00E32A1B" w:rsidRDefault="002D44AF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57±0.35 / 2.47±0.34</w:t>
            </w:r>
          </w:p>
        </w:tc>
        <w:tc>
          <w:tcPr>
            <w:tcW w:w="2552" w:type="dxa"/>
            <w:shd w:val="clear" w:color="auto" w:fill="FFFFFF" w:themeFill="background1"/>
          </w:tcPr>
          <w:p w:rsidR="007C1941" w:rsidRPr="00E32A1B" w:rsidRDefault="002D44AF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78±0.66 / 2.44±0.54</w:t>
            </w:r>
          </w:p>
        </w:tc>
        <w:tc>
          <w:tcPr>
            <w:tcW w:w="2551" w:type="dxa"/>
            <w:shd w:val="clear" w:color="auto" w:fill="FFFFFF" w:themeFill="background1"/>
          </w:tcPr>
          <w:p w:rsidR="007C1941" w:rsidRPr="00E32A1B" w:rsidRDefault="002D44AF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44±0.20 / 2.18±0.35</w:t>
            </w:r>
          </w:p>
        </w:tc>
      </w:tr>
      <w:tr w:rsidR="007C1941" w:rsidRPr="00E32A1B" w:rsidTr="007C1941">
        <w:tc>
          <w:tcPr>
            <w:tcW w:w="2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C1941" w:rsidRPr="00E32A1B" w:rsidRDefault="007C1941" w:rsidP="007C1941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 xml:space="preserve">Contralateral </w:t>
            </w:r>
            <w:proofErr w:type="spellStart"/>
            <w:r w:rsidRPr="00E32A1B"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C1941" w:rsidRPr="00E32A1B" w:rsidRDefault="002F65D5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83±0.33 / 2.38±0.38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C1941" w:rsidRPr="00E32A1B" w:rsidRDefault="002F65D5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50±0.35 / 2.56±0.2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C1941" w:rsidRPr="00E32A1B" w:rsidRDefault="002F65D5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60±0.42 / 2.32±0.3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C1941" w:rsidRPr="00E32A1B" w:rsidRDefault="002F65D5" w:rsidP="00D161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2.63±0.35 / 2.01±0.30</w:t>
            </w:r>
          </w:p>
        </w:tc>
      </w:tr>
    </w:tbl>
    <w:p w:rsidR="005210ED" w:rsidRDefault="008444B9" w:rsidP="00390BA5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E32A1B">
        <w:rPr>
          <w:rFonts w:ascii="Times New Roman" w:hAnsi="Times New Roman"/>
          <w:color w:val="000000"/>
          <w:sz w:val="20"/>
          <w:szCs w:val="20"/>
        </w:rPr>
        <w:t xml:space="preserve">Data are presented as mean ± SD (range). </w:t>
      </w:r>
    </w:p>
    <w:p w:rsidR="00A55C12" w:rsidRDefault="00A55C12" w:rsidP="00A55C12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>Abbreviations:</w:t>
      </w:r>
      <w:r>
        <w:rPr>
          <w:rFonts w:ascii="Times New Roman" w:hAnsi="Times New Roman"/>
          <w:sz w:val="20"/>
          <w:szCs w:val="20"/>
        </w:rPr>
        <w:t xml:space="preserve"> ROI, region of interest</w:t>
      </w:r>
    </w:p>
    <w:p w:rsidR="00E06958" w:rsidRDefault="00E06958" w:rsidP="00390BA5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</w:p>
    <w:p w:rsidR="00E06958" w:rsidRPr="00E32A1B" w:rsidRDefault="00E06958" w:rsidP="00E06958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 xml:space="preserve">Supplementary </w:t>
      </w:r>
      <w:r w:rsidRPr="00E32A1B">
        <w:rPr>
          <w:rFonts w:ascii="Times New Roman" w:hAnsi="Times New Roman"/>
          <w:color w:val="000000"/>
          <w:sz w:val="20"/>
          <w:szCs w:val="20"/>
        </w:rPr>
        <w:t xml:space="preserve">Table </w:t>
      </w:r>
      <w:r w:rsidR="007E6296">
        <w:rPr>
          <w:rFonts w:ascii="Times New Roman" w:hAnsi="Times New Roman" w:hint="eastAsia"/>
          <w:color w:val="000000"/>
          <w:sz w:val="20"/>
          <w:szCs w:val="20"/>
        </w:rPr>
        <w:t>1</w:t>
      </w:r>
      <w:bookmarkStart w:id="0" w:name="_GoBack"/>
      <w:bookmarkEnd w:id="0"/>
      <w:r>
        <w:rPr>
          <w:rFonts w:ascii="Times New Roman" w:hAnsi="Times New Roman"/>
          <w:color w:val="000000"/>
          <w:sz w:val="20"/>
          <w:szCs w:val="20"/>
        </w:rPr>
        <w:t>E</w:t>
      </w:r>
      <w:r w:rsidRPr="00E32A1B">
        <w:rPr>
          <w:rFonts w:ascii="Times New Roman" w:hAnsi="Times New Roman"/>
          <w:color w:val="000000"/>
          <w:sz w:val="20"/>
          <w:szCs w:val="20"/>
        </w:rPr>
        <w:t>．</w:t>
      </w:r>
      <w:r w:rsidRPr="00E32A1B">
        <w:rPr>
          <w:rFonts w:ascii="Times New Roman" w:hAnsi="Times New Roman"/>
          <w:sz w:val="20"/>
          <w:szCs w:val="20"/>
        </w:rPr>
        <w:t>Levels of [</w:t>
      </w:r>
      <w:r w:rsidRPr="00E32A1B">
        <w:rPr>
          <w:rFonts w:ascii="Times New Roman" w:hAnsi="Times New Roman"/>
          <w:sz w:val="20"/>
          <w:szCs w:val="20"/>
          <w:vertAlign w:val="superscript"/>
        </w:rPr>
        <w:t>11</w:t>
      </w:r>
      <w:r w:rsidRPr="00E32A1B">
        <w:rPr>
          <w:rFonts w:ascii="Times New Roman" w:hAnsi="Times New Roman"/>
          <w:sz w:val="20"/>
          <w:szCs w:val="20"/>
        </w:rPr>
        <w:t>C]CFT standard uptake value ratio</w:t>
      </w:r>
      <w:r w:rsidRPr="00E32A1B">
        <w:rPr>
          <w:rFonts w:ascii="Times New Roman" w:hAnsi="Times New Roman"/>
          <w:color w:val="000000" w:themeColor="text1"/>
          <w:sz w:val="20"/>
          <w:szCs w:val="20"/>
        </w:rPr>
        <w:t xml:space="preserve"> i</w:t>
      </w:r>
      <w:r w:rsidRPr="00E32A1B">
        <w:rPr>
          <w:rFonts w:ascii="Times New Roman" w:hAnsi="Times New Roman"/>
          <w:sz w:val="20"/>
          <w:szCs w:val="20"/>
        </w:rPr>
        <w:t>n the Parkinson’s disease group</w:t>
      </w:r>
      <w:r>
        <w:rPr>
          <w:rFonts w:ascii="Times New Roman" w:hAnsi="Times New Roman"/>
          <w:sz w:val="20"/>
          <w:szCs w:val="20"/>
        </w:rPr>
        <w:t xml:space="preserve"> (</w:t>
      </w:r>
      <w:r w:rsidRPr="005A1942">
        <w:rPr>
          <w:rFonts w:ascii="Times New Roman" w:hAnsi="Times New Roman"/>
          <w:sz w:val="20"/>
          <w:szCs w:val="20"/>
        </w:rPr>
        <w:t>automated ROI analysis</w:t>
      </w:r>
      <w:r>
        <w:rPr>
          <w:rFonts w:ascii="Times New Roman" w:hAnsi="Times New Roman"/>
          <w:sz w:val="20"/>
          <w:szCs w:val="20"/>
        </w:rPr>
        <w:t>)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09"/>
        <w:gridCol w:w="2410"/>
        <w:gridCol w:w="2594"/>
        <w:gridCol w:w="2552"/>
        <w:gridCol w:w="2551"/>
      </w:tblGrid>
      <w:tr w:rsidR="00E06958" w:rsidRPr="00E32A1B" w:rsidTr="000559F7">
        <w:tc>
          <w:tcPr>
            <w:tcW w:w="2509" w:type="dxa"/>
          </w:tcPr>
          <w:p w:rsidR="00E06958" w:rsidRPr="00E32A1B" w:rsidRDefault="00E06958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Parkinson’s disease group</w:t>
            </w:r>
          </w:p>
        </w:tc>
      </w:tr>
      <w:tr w:rsidR="00E06958" w:rsidRPr="00E32A1B" w:rsidTr="000559F7">
        <w:tc>
          <w:tcPr>
            <w:tcW w:w="2509" w:type="dxa"/>
          </w:tcPr>
          <w:p w:rsidR="00E06958" w:rsidRPr="00E32A1B" w:rsidRDefault="00E06958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Subgroup with Zonisamide treatment / Subgroup without Zonisamide treatment</w:t>
            </w:r>
          </w:p>
        </w:tc>
      </w:tr>
      <w:tr w:rsidR="00E06958" w:rsidRPr="00E32A1B" w:rsidTr="000559F7">
        <w:tc>
          <w:tcPr>
            <w:tcW w:w="2509" w:type="dxa"/>
            <w:tcBorders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1st scan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2nd sca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3rd sca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06958" w:rsidRPr="00E32A1B" w:rsidRDefault="00E06958" w:rsidP="000559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color w:val="000000"/>
                <w:sz w:val="20"/>
                <w:szCs w:val="20"/>
              </w:rPr>
              <w:t>4th scan</w:t>
            </w:r>
          </w:p>
        </w:tc>
      </w:tr>
      <w:tr w:rsidR="00E06958" w:rsidRPr="00E32A1B" w:rsidTr="000559F7">
        <w:tc>
          <w:tcPr>
            <w:tcW w:w="2509" w:type="dxa"/>
          </w:tcPr>
          <w:p w:rsidR="00E06958" w:rsidRPr="00E32A1B" w:rsidRDefault="00E06958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Ipsilateral Caudate</w:t>
            </w:r>
          </w:p>
        </w:tc>
        <w:tc>
          <w:tcPr>
            <w:tcW w:w="2410" w:type="dxa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7 / 1.6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2594" w:type="dxa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4 / 1.4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552" w:type="dxa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48 / 1.4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551" w:type="dxa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4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4 / 1.2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E06958" w:rsidRPr="00E32A1B" w:rsidTr="000559F7">
        <w:tc>
          <w:tcPr>
            <w:tcW w:w="2509" w:type="dxa"/>
            <w:shd w:val="clear" w:color="auto" w:fill="FFFFFF" w:themeFill="background1"/>
          </w:tcPr>
          <w:p w:rsidR="00E06958" w:rsidRPr="00E32A1B" w:rsidRDefault="00E06958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Contralateral Caudate</w:t>
            </w:r>
          </w:p>
        </w:tc>
        <w:tc>
          <w:tcPr>
            <w:tcW w:w="2410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7 / 1.7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594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5 / 1.6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2552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 / 1.5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551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5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 / 1.3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E06958" w:rsidRPr="00E32A1B" w:rsidTr="000559F7">
        <w:tc>
          <w:tcPr>
            <w:tcW w:w="2509" w:type="dxa"/>
            <w:shd w:val="clear" w:color="auto" w:fill="FFFFFF" w:themeFill="background1"/>
          </w:tcPr>
          <w:p w:rsidR="00E06958" w:rsidRPr="00E32A1B" w:rsidRDefault="00E06958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Ipsilateral Putamen</w:t>
            </w:r>
          </w:p>
        </w:tc>
        <w:tc>
          <w:tcPr>
            <w:tcW w:w="2410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9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 / 1.8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94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5 / 1.7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52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 / 1.6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51" w:type="dxa"/>
            <w:shd w:val="clear" w:color="auto" w:fill="FFFFFF" w:themeFill="background1"/>
          </w:tcPr>
          <w:p w:rsidR="00E06958" w:rsidRPr="00E32A1B" w:rsidRDefault="00A55C1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 / 1.4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E06958" w:rsidRPr="00E32A1B" w:rsidTr="000559F7">
        <w:tc>
          <w:tcPr>
            <w:tcW w:w="2509" w:type="dxa"/>
            <w:shd w:val="clear" w:color="auto" w:fill="FFFFFF" w:themeFill="background1"/>
          </w:tcPr>
          <w:p w:rsidR="00E06958" w:rsidRPr="00E32A1B" w:rsidRDefault="00E06958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>Contralateral Putamen</w:t>
            </w:r>
          </w:p>
        </w:tc>
        <w:tc>
          <w:tcPr>
            <w:tcW w:w="2410" w:type="dxa"/>
            <w:shd w:val="clear" w:color="auto" w:fill="FFFFFF" w:themeFill="background1"/>
          </w:tcPr>
          <w:p w:rsidR="00E06958" w:rsidRPr="00E32A1B" w:rsidRDefault="00F921D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90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4 / 1.8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594" w:type="dxa"/>
            <w:shd w:val="clear" w:color="auto" w:fill="FFFFFF" w:themeFill="background1"/>
          </w:tcPr>
          <w:p w:rsidR="00E06958" w:rsidRPr="00E32A1B" w:rsidRDefault="00F921D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 / 1.68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552" w:type="dxa"/>
            <w:shd w:val="clear" w:color="auto" w:fill="FFFFFF" w:themeFill="background1"/>
          </w:tcPr>
          <w:p w:rsidR="00E06958" w:rsidRPr="00E32A1B" w:rsidRDefault="00F921D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7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6 / 1.6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551" w:type="dxa"/>
            <w:shd w:val="clear" w:color="auto" w:fill="FFFFFF" w:themeFill="background1"/>
          </w:tcPr>
          <w:p w:rsidR="00E06958" w:rsidRPr="00E32A1B" w:rsidRDefault="00F921D2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6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8 / 1.4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</w:tr>
      <w:tr w:rsidR="00E06958" w:rsidRPr="00E32A1B" w:rsidTr="000559F7">
        <w:tc>
          <w:tcPr>
            <w:tcW w:w="2509" w:type="dxa"/>
            <w:shd w:val="clear" w:color="auto" w:fill="FFFFFF" w:themeFill="background1"/>
          </w:tcPr>
          <w:p w:rsidR="00E06958" w:rsidRPr="00E32A1B" w:rsidRDefault="00E06958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 xml:space="preserve">Ipsilateral </w:t>
            </w:r>
            <w:proofErr w:type="spellStart"/>
            <w:r w:rsidRPr="00E32A1B"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</w:tcPr>
          <w:p w:rsidR="00E06958" w:rsidRPr="00E32A1B" w:rsidRDefault="00B85A51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0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 / 2.0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2594" w:type="dxa"/>
            <w:shd w:val="clear" w:color="auto" w:fill="FFFFFF" w:themeFill="background1"/>
          </w:tcPr>
          <w:p w:rsidR="00E06958" w:rsidRPr="00E32A1B" w:rsidRDefault="00B85A51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4 / 1.9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552" w:type="dxa"/>
            <w:shd w:val="clear" w:color="auto" w:fill="FFFFFF" w:themeFill="background1"/>
          </w:tcPr>
          <w:p w:rsidR="00E06958" w:rsidRPr="00E32A1B" w:rsidRDefault="00B85A51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0 / 1.7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2551" w:type="dxa"/>
            <w:shd w:val="clear" w:color="auto" w:fill="FFFFFF" w:themeFill="background1"/>
          </w:tcPr>
          <w:p w:rsidR="00E06958" w:rsidRPr="00E32A1B" w:rsidRDefault="00B85A51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7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 / 1.71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.30</w:t>
            </w:r>
          </w:p>
        </w:tc>
      </w:tr>
      <w:tr w:rsidR="00E06958" w:rsidRPr="00E32A1B" w:rsidTr="000559F7">
        <w:tc>
          <w:tcPr>
            <w:tcW w:w="2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6958" w:rsidRPr="00E32A1B" w:rsidRDefault="00E06958" w:rsidP="000559F7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32A1B">
              <w:rPr>
                <w:rFonts w:ascii="Times New Roman" w:hAnsi="Times New Roman"/>
                <w:sz w:val="20"/>
                <w:szCs w:val="20"/>
              </w:rPr>
              <w:t xml:space="preserve">Contralateral </w:t>
            </w:r>
            <w:proofErr w:type="spellStart"/>
            <w:r w:rsidRPr="00E32A1B">
              <w:rPr>
                <w:rFonts w:ascii="Times New Roman" w:hAnsi="Times New Roman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6958" w:rsidRPr="00E32A1B" w:rsidRDefault="00213485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92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3 / 1.9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25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6958" w:rsidRPr="00E32A1B" w:rsidRDefault="00213485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85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19 / 1.86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6958" w:rsidRPr="00E32A1B" w:rsidRDefault="00213485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93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2 / 1.74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6958" w:rsidRPr="00E32A1B" w:rsidRDefault="00213485" w:rsidP="000559F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9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7 / 1.59</w:t>
            </w:r>
            <w:r w:rsidRPr="00E32A1B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</w:tr>
    </w:tbl>
    <w:p w:rsidR="00E06958" w:rsidRPr="00E32A1B" w:rsidRDefault="00E06958" w:rsidP="00E06958">
      <w:pPr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E32A1B">
        <w:rPr>
          <w:rFonts w:ascii="Times New Roman" w:hAnsi="Times New Roman"/>
          <w:color w:val="000000"/>
          <w:sz w:val="20"/>
          <w:szCs w:val="20"/>
        </w:rPr>
        <w:t xml:space="preserve">Data are presented as mean ± SD (range). </w:t>
      </w:r>
    </w:p>
    <w:p w:rsidR="00E06958" w:rsidRPr="00A55C12" w:rsidRDefault="00A55C12" w:rsidP="00390BA5">
      <w:pPr>
        <w:spacing w:line="360" w:lineRule="auto"/>
        <w:rPr>
          <w:rFonts w:ascii="Times New Roman" w:hAnsi="Times New Roman"/>
          <w:sz w:val="20"/>
          <w:szCs w:val="20"/>
        </w:rPr>
      </w:pPr>
      <w:r w:rsidRPr="004112EE">
        <w:rPr>
          <w:rFonts w:ascii="Times New Roman" w:hAnsi="Times New Roman"/>
          <w:sz w:val="20"/>
          <w:szCs w:val="20"/>
        </w:rPr>
        <w:t>Abbreviations:</w:t>
      </w:r>
      <w:r>
        <w:rPr>
          <w:rFonts w:ascii="Times New Roman" w:hAnsi="Times New Roman"/>
          <w:sz w:val="20"/>
          <w:szCs w:val="20"/>
        </w:rPr>
        <w:t xml:space="preserve"> ROI, region of interest</w:t>
      </w:r>
    </w:p>
    <w:sectPr w:rsidR="00E06958" w:rsidRPr="00A55C12" w:rsidSect="00C03483">
      <w:pgSz w:w="15840" w:h="12240" w:orient="landscape" w:code="1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483" w:rsidRDefault="00C03483" w:rsidP="00043B1D">
      <w:r>
        <w:separator/>
      </w:r>
    </w:p>
  </w:endnote>
  <w:endnote w:type="continuationSeparator" w:id="0">
    <w:p w:rsidR="00C03483" w:rsidRDefault="00C03483" w:rsidP="00043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483" w:rsidRDefault="00C03483" w:rsidP="00043B1D">
      <w:r>
        <w:separator/>
      </w:r>
    </w:p>
  </w:footnote>
  <w:footnote w:type="continuationSeparator" w:id="0">
    <w:p w:rsidR="00C03483" w:rsidRDefault="00C03483" w:rsidP="00043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695D"/>
    <w:rsid w:val="0002533F"/>
    <w:rsid w:val="00031E78"/>
    <w:rsid w:val="00043B1D"/>
    <w:rsid w:val="00044449"/>
    <w:rsid w:val="00046B63"/>
    <w:rsid w:val="00052992"/>
    <w:rsid w:val="00053E72"/>
    <w:rsid w:val="000704E0"/>
    <w:rsid w:val="000725FB"/>
    <w:rsid w:val="000730C4"/>
    <w:rsid w:val="0008560A"/>
    <w:rsid w:val="00092041"/>
    <w:rsid w:val="000A2DE6"/>
    <w:rsid w:val="000B2AAA"/>
    <w:rsid w:val="000B56EE"/>
    <w:rsid w:val="000C385D"/>
    <w:rsid w:val="000C5B2B"/>
    <w:rsid w:val="000D07F4"/>
    <w:rsid w:val="000D2E0D"/>
    <w:rsid w:val="000F02D8"/>
    <w:rsid w:val="000F50BF"/>
    <w:rsid w:val="00101CE2"/>
    <w:rsid w:val="001263F1"/>
    <w:rsid w:val="00135284"/>
    <w:rsid w:val="00140E7E"/>
    <w:rsid w:val="0016512D"/>
    <w:rsid w:val="00172685"/>
    <w:rsid w:val="00184B3F"/>
    <w:rsid w:val="001945E4"/>
    <w:rsid w:val="00195ECB"/>
    <w:rsid w:val="001C1B26"/>
    <w:rsid w:val="001D415A"/>
    <w:rsid w:val="001D5823"/>
    <w:rsid w:val="001E2D42"/>
    <w:rsid w:val="001E5E72"/>
    <w:rsid w:val="002012B2"/>
    <w:rsid w:val="0021047E"/>
    <w:rsid w:val="00213485"/>
    <w:rsid w:val="0022380C"/>
    <w:rsid w:val="00224195"/>
    <w:rsid w:val="0022748E"/>
    <w:rsid w:val="002337D2"/>
    <w:rsid w:val="00236C83"/>
    <w:rsid w:val="00247FA6"/>
    <w:rsid w:val="00251502"/>
    <w:rsid w:val="00290BDF"/>
    <w:rsid w:val="00291E73"/>
    <w:rsid w:val="00291E8B"/>
    <w:rsid w:val="00295A88"/>
    <w:rsid w:val="00297DEB"/>
    <w:rsid w:val="002A13E0"/>
    <w:rsid w:val="002C420B"/>
    <w:rsid w:val="002C67C6"/>
    <w:rsid w:val="002D44AF"/>
    <w:rsid w:val="002D74C0"/>
    <w:rsid w:val="002E1A2C"/>
    <w:rsid w:val="002E1D9A"/>
    <w:rsid w:val="002F65D5"/>
    <w:rsid w:val="002F6F4C"/>
    <w:rsid w:val="00303921"/>
    <w:rsid w:val="003054D2"/>
    <w:rsid w:val="00322773"/>
    <w:rsid w:val="00325EED"/>
    <w:rsid w:val="003267E7"/>
    <w:rsid w:val="00330FAE"/>
    <w:rsid w:val="003778C5"/>
    <w:rsid w:val="003805A7"/>
    <w:rsid w:val="00382EA1"/>
    <w:rsid w:val="00390BA5"/>
    <w:rsid w:val="003B7868"/>
    <w:rsid w:val="003C09D1"/>
    <w:rsid w:val="003E3D2B"/>
    <w:rsid w:val="003F6A4C"/>
    <w:rsid w:val="003F766D"/>
    <w:rsid w:val="00401CD3"/>
    <w:rsid w:val="00413C71"/>
    <w:rsid w:val="00417149"/>
    <w:rsid w:val="0047053F"/>
    <w:rsid w:val="00481920"/>
    <w:rsid w:val="00486FF1"/>
    <w:rsid w:val="004A3204"/>
    <w:rsid w:val="004A751E"/>
    <w:rsid w:val="004C2A2C"/>
    <w:rsid w:val="004D59D1"/>
    <w:rsid w:val="004E2392"/>
    <w:rsid w:val="004E6646"/>
    <w:rsid w:val="004F1882"/>
    <w:rsid w:val="004F25EF"/>
    <w:rsid w:val="005142B4"/>
    <w:rsid w:val="005210ED"/>
    <w:rsid w:val="005253F8"/>
    <w:rsid w:val="0054389F"/>
    <w:rsid w:val="005459C3"/>
    <w:rsid w:val="00552676"/>
    <w:rsid w:val="00554B36"/>
    <w:rsid w:val="005606D0"/>
    <w:rsid w:val="00561F70"/>
    <w:rsid w:val="00570FC8"/>
    <w:rsid w:val="00575FE5"/>
    <w:rsid w:val="005823A2"/>
    <w:rsid w:val="00587620"/>
    <w:rsid w:val="005A3036"/>
    <w:rsid w:val="005B19CA"/>
    <w:rsid w:val="005C288E"/>
    <w:rsid w:val="005C5D3E"/>
    <w:rsid w:val="005D75C9"/>
    <w:rsid w:val="0060695D"/>
    <w:rsid w:val="0061223E"/>
    <w:rsid w:val="00612EA0"/>
    <w:rsid w:val="00641412"/>
    <w:rsid w:val="00642C58"/>
    <w:rsid w:val="006453E6"/>
    <w:rsid w:val="00646871"/>
    <w:rsid w:val="00665F17"/>
    <w:rsid w:val="00667E47"/>
    <w:rsid w:val="00670C40"/>
    <w:rsid w:val="00671264"/>
    <w:rsid w:val="0067574A"/>
    <w:rsid w:val="00685285"/>
    <w:rsid w:val="00687EDF"/>
    <w:rsid w:val="006D4134"/>
    <w:rsid w:val="006D5A15"/>
    <w:rsid w:val="006D7A9C"/>
    <w:rsid w:val="006F0779"/>
    <w:rsid w:val="006F12E4"/>
    <w:rsid w:val="00701163"/>
    <w:rsid w:val="007032B8"/>
    <w:rsid w:val="0071077F"/>
    <w:rsid w:val="00733710"/>
    <w:rsid w:val="007359A5"/>
    <w:rsid w:val="007456FC"/>
    <w:rsid w:val="00746446"/>
    <w:rsid w:val="007546F6"/>
    <w:rsid w:val="00770E77"/>
    <w:rsid w:val="0078139C"/>
    <w:rsid w:val="007B0E5F"/>
    <w:rsid w:val="007C0439"/>
    <w:rsid w:val="007C1941"/>
    <w:rsid w:val="007C76C5"/>
    <w:rsid w:val="007D758A"/>
    <w:rsid w:val="007E6296"/>
    <w:rsid w:val="00801467"/>
    <w:rsid w:val="008028F9"/>
    <w:rsid w:val="00814B3A"/>
    <w:rsid w:val="0082307B"/>
    <w:rsid w:val="00830FB3"/>
    <w:rsid w:val="00831FC2"/>
    <w:rsid w:val="008444B9"/>
    <w:rsid w:val="008678B1"/>
    <w:rsid w:val="00867E85"/>
    <w:rsid w:val="0088688B"/>
    <w:rsid w:val="00890058"/>
    <w:rsid w:val="008A3C9B"/>
    <w:rsid w:val="008A48CB"/>
    <w:rsid w:val="008A6320"/>
    <w:rsid w:val="008B021F"/>
    <w:rsid w:val="008B1028"/>
    <w:rsid w:val="008B4E79"/>
    <w:rsid w:val="008B556C"/>
    <w:rsid w:val="008C53CD"/>
    <w:rsid w:val="008D0076"/>
    <w:rsid w:val="008D5F3B"/>
    <w:rsid w:val="008E2001"/>
    <w:rsid w:val="008F1A6E"/>
    <w:rsid w:val="00911DFD"/>
    <w:rsid w:val="00913DFC"/>
    <w:rsid w:val="00917552"/>
    <w:rsid w:val="00927C05"/>
    <w:rsid w:val="00932AAD"/>
    <w:rsid w:val="009435E2"/>
    <w:rsid w:val="00945999"/>
    <w:rsid w:val="0095449D"/>
    <w:rsid w:val="009A49CC"/>
    <w:rsid w:val="009B7097"/>
    <w:rsid w:val="009D2F22"/>
    <w:rsid w:val="009D7858"/>
    <w:rsid w:val="009E08BB"/>
    <w:rsid w:val="009E4D1D"/>
    <w:rsid w:val="009F050A"/>
    <w:rsid w:val="009F5A23"/>
    <w:rsid w:val="00A15094"/>
    <w:rsid w:val="00A21034"/>
    <w:rsid w:val="00A41B73"/>
    <w:rsid w:val="00A45617"/>
    <w:rsid w:val="00A46809"/>
    <w:rsid w:val="00A55C12"/>
    <w:rsid w:val="00A725EF"/>
    <w:rsid w:val="00A74138"/>
    <w:rsid w:val="00A81C15"/>
    <w:rsid w:val="00A83462"/>
    <w:rsid w:val="00A83F10"/>
    <w:rsid w:val="00AA6EAF"/>
    <w:rsid w:val="00AC6D1D"/>
    <w:rsid w:val="00AD353D"/>
    <w:rsid w:val="00AD35A8"/>
    <w:rsid w:val="00AE4884"/>
    <w:rsid w:val="00AE60CF"/>
    <w:rsid w:val="00AF4406"/>
    <w:rsid w:val="00B101F0"/>
    <w:rsid w:val="00B10A95"/>
    <w:rsid w:val="00B21779"/>
    <w:rsid w:val="00B25937"/>
    <w:rsid w:val="00B52C70"/>
    <w:rsid w:val="00B84296"/>
    <w:rsid w:val="00B85A51"/>
    <w:rsid w:val="00B909DA"/>
    <w:rsid w:val="00BA53ED"/>
    <w:rsid w:val="00BB73D8"/>
    <w:rsid w:val="00BE463A"/>
    <w:rsid w:val="00C03483"/>
    <w:rsid w:val="00C328DF"/>
    <w:rsid w:val="00C33DEE"/>
    <w:rsid w:val="00C37A2F"/>
    <w:rsid w:val="00C5387A"/>
    <w:rsid w:val="00C62317"/>
    <w:rsid w:val="00C742C5"/>
    <w:rsid w:val="00C92B17"/>
    <w:rsid w:val="00CA7503"/>
    <w:rsid w:val="00CB4083"/>
    <w:rsid w:val="00CC55B6"/>
    <w:rsid w:val="00D10B9A"/>
    <w:rsid w:val="00D14910"/>
    <w:rsid w:val="00D16139"/>
    <w:rsid w:val="00D248A7"/>
    <w:rsid w:val="00D27E33"/>
    <w:rsid w:val="00D31526"/>
    <w:rsid w:val="00D369BD"/>
    <w:rsid w:val="00D52666"/>
    <w:rsid w:val="00D7572E"/>
    <w:rsid w:val="00D8029A"/>
    <w:rsid w:val="00D827CB"/>
    <w:rsid w:val="00DA5569"/>
    <w:rsid w:val="00DB6BF4"/>
    <w:rsid w:val="00DC2BDA"/>
    <w:rsid w:val="00DD1317"/>
    <w:rsid w:val="00DD729D"/>
    <w:rsid w:val="00E00095"/>
    <w:rsid w:val="00E043D2"/>
    <w:rsid w:val="00E05602"/>
    <w:rsid w:val="00E06958"/>
    <w:rsid w:val="00E11DBE"/>
    <w:rsid w:val="00E32A1B"/>
    <w:rsid w:val="00E35574"/>
    <w:rsid w:val="00E5396F"/>
    <w:rsid w:val="00E65381"/>
    <w:rsid w:val="00E733CE"/>
    <w:rsid w:val="00E929ED"/>
    <w:rsid w:val="00EB5046"/>
    <w:rsid w:val="00EC6416"/>
    <w:rsid w:val="00ED40CC"/>
    <w:rsid w:val="00ED4F54"/>
    <w:rsid w:val="00EF6DAB"/>
    <w:rsid w:val="00F07DA4"/>
    <w:rsid w:val="00F1522C"/>
    <w:rsid w:val="00F25854"/>
    <w:rsid w:val="00F51CCF"/>
    <w:rsid w:val="00F55ADC"/>
    <w:rsid w:val="00F56A81"/>
    <w:rsid w:val="00F65C98"/>
    <w:rsid w:val="00F761BC"/>
    <w:rsid w:val="00F800C6"/>
    <w:rsid w:val="00F87723"/>
    <w:rsid w:val="00F921D2"/>
    <w:rsid w:val="00FA5763"/>
    <w:rsid w:val="00FC1E94"/>
    <w:rsid w:val="00FD6FEF"/>
    <w:rsid w:val="00FE51EC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95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unhideWhenUsed/>
    <w:rsid w:val="0060695D"/>
    <w:rPr>
      <w:sz w:val="16"/>
      <w:szCs w:val="16"/>
    </w:rPr>
  </w:style>
  <w:style w:type="paragraph" w:styleId="a4">
    <w:name w:val="annotation text"/>
    <w:basedOn w:val="a"/>
    <w:link w:val="a5"/>
    <w:semiHidden/>
    <w:unhideWhenUsed/>
    <w:rsid w:val="0060695D"/>
    <w:rPr>
      <w:sz w:val="20"/>
      <w:szCs w:val="20"/>
    </w:rPr>
  </w:style>
  <w:style w:type="character" w:customStyle="1" w:styleId="a5">
    <w:name w:val="コメント文字列 (文字)"/>
    <w:link w:val="a4"/>
    <w:semiHidden/>
    <w:rsid w:val="0060695D"/>
    <w:rPr>
      <w:rFonts w:ascii="Century" w:eastAsia="ＭＳ 明朝" w:hAnsi="Century"/>
      <w:kern w:val="2"/>
      <w:lang w:val="en-US" w:eastAsia="ja-JP" w:bidi="ar-SA"/>
    </w:rPr>
  </w:style>
  <w:style w:type="paragraph" w:styleId="a6">
    <w:name w:val="Balloon Text"/>
    <w:basedOn w:val="a"/>
    <w:semiHidden/>
    <w:rsid w:val="0060695D"/>
    <w:rPr>
      <w:rFonts w:ascii="Arial" w:eastAsia="ＭＳ ゴシック" w:hAnsi="Arial"/>
      <w:sz w:val="18"/>
      <w:szCs w:val="18"/>
    </w:rPr>
  </w:style>
  <w:style w:type="paragraph" w:styleId="a7">
    <w:name w:val="header"/>
    <w:basedOn w:val="a"/>
    <w:link w:val="a8"/>
    <w:rsid w:val="00043B1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rsid w:val="00043B1D"/>
    <w:rPr>
      <w:kern w:val="2"/>
      <w:sz w:val="24"/>
      <w:szCs w:val="24"/>
    </w:rPr>
  </w:style>
  <w:style w:type="paragraph" w:styleId="a9">
    <w:name w:val="footer"/>
    <w:basedOn w:val="a"/>
    <w:link w:val="aa"/>
    <w:rsid w:val="00043B1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rsid w:val="00043B1D"/>
    <w:rPr>
      <w:kern w:val="2"/>
      <w:sz w:val="24"/>
      <w:szCs w:val="24"/>
    </w:rPr>
  </w:style>
  <w:style w:type="paragraph" w:styleId="ab">
    <w:name w:val="annotation subject"/>
    <w:basedOn w:val="a4"/>
    <w:next w:val="a4"/>
    <w:link w:val="ac"/>
    <w:rsid w:val="00043B1D"/>
    <w:pPr>
      <w:jc w:val="left"/>
    </w:pPr>
    <w:rPr>
      <w:b/>
      <w:bCs/>
      <w:sz w:val="24"/>
      <w:szCs w:val="24"/>
    </w:rPr>
  </w:style>
  <w:style w:type="character" w:customStyle="1" w:styleId="ac">
    <w:name w:val="コメント内容 (文字)"/>
    <w:link w:val="ab"/>
    <w:rsid w:val="00043B1D"/>
    <w:rPr>
      <w:rFonts w:ascii="Century" w:eastAsia="ＭＳ 明朝" w:hAnsi="Century"/>
      <w:b/>
      <w:bCs/>
      <w:kern w:val="2"/>
      <w:sz w:val="24"/>
      <w:szCs w:val="24"/>
      <w:lang w:val="en-US" w:eastAsia="ja-JP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4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949</Words>
  <Characters>6089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/>
  <LinksUpToDate>false</LinksUpToDate>
  <CharactersWithSpaces>7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TERADA Tatsuhiro</dc:creator>
  <cp:lastModifiedBy>terada</cp:lastModifiedBy>
  <cp:revision>33</cp:revision>
  <dcterms:created xsi:type="dcterms:W3CDTF">2022-04-21T13:12:00Z</dcterms:created>
  <dcterms:modified xsi:type="dcterms:W3CDTF">2024-02-01T11:21:00Z</dcterms:modified>
</cp:coreProperties>
</file>